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DB41F" w14:textId="3E033227" w:rsidR="00B81D3F" w:rsidRPr="00106A0A" w:rsidRDefault="00B81D3F" w:rsidP="006205F7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A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53CD6" w:rsidRPr="00106A0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6A0A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D4E7C" w:rsidRPr="00106A0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06A0A">
        <w:rPr>
          <w:rFonts w:ascii="Times New Roman" w:hAnsi="Times New Roman" w:cs="Times New Roman"/>
          <w:b/>
          <w:bCs/>
          <w:sz w:val="24"/>
          <w:szCs w:val="24"/>
        </w:rPr>
        <w:t>Laboratory findings on admission</w:t>
      </w:r>
    </w:p>
    <w:tbl>
      <w:tblPr>
        <w:tblW w:w="1129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4"/>
        <w:gridCol w:w="913"/>
        <w:gridCol w:w="926"/>
        <w:gridCol w:w="440"/>
        <w:gridCol w:w="1429"/>
        <w:gridCol w:w="651"/>
        <w:gridCol w:w="907"/>
        <w:gridCol w:w="440"/>
        <w:gridCol w:w="2348"/>
        <w:gridCol w:w="993"/>
        <w:gridCol w:w="907"/>
      </w:tblGrid>
      <w:tr w:rsidR="00F51D50" w:rsidRPr="00106A0A" w14:paraId="467AD4D6" w14:textId="77777777" w:rsidTr="00BB448A">
        <w:trPr>
          <w:trHeight w:val="375"/>
        </w:trPr>
        <w:tc>
          <w:tcPr>
            <w:tcW w:w="2357" w:type="dxa"/>
            <w:gridSpan w:val="2"/>
            <w:shd w:val="clear" w:color="auto" w:fill="auto"/>
            <w:noWrap/>
            <w:vAlign w:val="center"/>
            <w:hideMark/>
          </w:tcPr>
          <w:p w14:paraId="25E3B7A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omplete Blood Test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C0A0DC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BED3B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shd w:val="clear" w:color="auto" w:fill="auto"/>
            <w:noWrap/>
            <w:vAlign w:val="center"/>
            <w:hideMark/>
          </w:tcPr>
          <w:p w14:paraId="6BCDA5FA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Biochemical Tes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B6565B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FCD3E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D5A59B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E31045F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981753A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F51D50" w:rsidRPr="00106A0A" w14:paraId="0EB8E3A5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43FA5E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WBC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7E8E62D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2,9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CD33A4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6F2E7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A55D34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AST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99670F5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7822A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U/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D6044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F6E3C9A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gM 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317DE0D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AE672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</w:tr>
      <w:tr w:rsidR="00F51D50" w:rsidRPr="00106A0A" w14:paraId="33A0E12A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601F08E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Neutrophil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3765997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43.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E57E62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260A9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77200B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ALT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B91C0CC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19E2FE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U/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A1341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vAlign w:val="center"/>
            <w:hideMark/>
          </w:tcPr>
          <w:p w14:paraId="3F5861E0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ntibodies of </w:t>
            </w:r>
            <w:r w:rsidRPr="00106A0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. pylori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CAF9598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&lt;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70AC7D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U/mL</w:t>
            </w:r>
          </w:p>
        </w:tc>
      </w:tr>
      <w:tr w:rsidR="00F51D50" w:rsidRPr="00106A0A" w14:paraId="218350E5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EAD73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Lymphocyte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54FDD81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47.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3F18D5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C8C0B0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494F79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LDH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1EBBCB7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3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B3964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U/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997E9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vAlign w:val="center"/>
            <w:hideMark/>
          </w:tcPr>
          <w:p w14:paraId="629AE57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Gastrin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B61C219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6017F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pg</w:t>
            </w:r>
            <w:proofErr w:type="spellEnd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/mL</w:t>
            </w:r>
          </w:p>
        </w:tc>
      </w:tr>
      <w:tr w:rsidR="00F51D50" w:rsidRPr="00106A0A" w14:paraId="5240560D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5C31A9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onocyte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8DFCB93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5.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C91B37F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9FFAF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06B718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T-</w:t>
            </w: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bil</w:t>
            </w:r>
            <w:proofErr w:type="spellEnd"/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4EF30CC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72FB30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F45190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vAlign w:val="center"/>
            <w:hideMark/>
          </w:tcPr>
          <w:p w14:paraId="56E9CD5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27850A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CBA4D9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D50" w:rsidRPr="00106A0A" w14:paraId="48309515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321EA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RBC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2CE6553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5.2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31202A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×10</w:t>
            </w: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6</w:t>
            </w: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FBE6C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ED05527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TP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95F873F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3.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D439B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B6829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CBD7ACF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rterial Gas Test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C1D0C7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745D6A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D50" w:rsidRPr="00106A0A" w14:paraId="08B9BB84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D41DD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Hb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689D1CC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0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04228E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28A6D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395A6D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lb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F2DDE3E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B3D87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838B2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C7DDC57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pH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37ABD89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7.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C618FE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51D50" w:rsidRPr="00106A0A" w14:paraId="2B00B4AB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85B785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Hct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8257794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4.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06942E7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388577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064EF2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BUN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B36E171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7369B7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AB7E2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7127A27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pO</w:t>
            </w: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AE4EC8F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70.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53DAE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mHg</w:t>
            </w:r>
          </w:p>
        </w:tc>
      </w:tr>
      <w:tr w:rsidR="00F51D50" w:rsidRPr="00106A0A" w14:paraId="132D9112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1FD02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CV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0820FD6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65.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8A6552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1D1C1A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7CBB2A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Cr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C9102F6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2B873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EFE9E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0ED2C5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pCO</w:t>
            </w: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5CAF540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29.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2F647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mHg</w:t>
            </w:r>
          </w:p>
        </w:tc>
      </w:tr>
      <w:tr w:rsidR="00F51D50" w:rsidRPr="00106A0A" w14:paraId="3092A17B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623100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CHC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A2A574D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35.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563E36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17329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8FBCA3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Glu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E890B72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A891D7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3BF3E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C0811E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HCO</w:t>
            </w: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3</w:t>
            </w: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CA37480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18.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B94B8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mol/L</w:t>
            </w:r>
          </w:p>
        </w:tc>
      </w:tr>
      <w:tr w:rsidR="00F51D50" w:rsidRPr="00106A0A" w14:paraId="6EE7140E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449AAB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PLT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92665A7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118,00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1167C3A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A89EA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DDA4D2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K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ACE694C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AA4ED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U/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9E895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00760D0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Base exces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619EAB8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-8.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4E88E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mol/L</w:t>
            </w:r>
          </w:p>
        </w:tc>
      </w:tr>
      <w:tr w:rsidR="00F51D50" w:rsidRPr="00106A0A" w14:paraId="0C85DCB8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1F94CE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4072DE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277D7E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A341A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41A004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a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48A6E02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AAE2A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mol/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C5BC5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FD64A3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AEAE5B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7AA7D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1D50" w:rsidRPr="00106A0A" w14:paraId="0FDF3AFB" w14:textId="77777777" w:rsidTr="00BB448A">
        <w:trPr>
          <w:trHeight w:val="375"/>
        </w:trPr>
        <w:tc>
          <w:tcPr>
            <w:tcW w:w="2357" w:type="dxa"/>
            <w:gridSpan w:val="2"/>
            <w:shd w:val="clear" w:color="auto" w:fill="auto"/>
            <w:noWrap/>
            <w:vAlign w:val="center"/>
            <w:hideMark/>
          </w:tcPr>
          <w:p w14:paraId="06712AC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Hemostasis Test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E81F28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41D24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A2DA2B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K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3C8695F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5.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A7F5D5E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mol/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2DC2B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233" w:type="dxa"/>
            <w:gridSpan w:val="2"/>
            <w:shd w:val="clear" w:color="auto" w:fill="auto"/>
            <w:noWrap/>
            <w:vAlign w:val="center"/>
            <w:hideMark/>
          </w:tcPr>
          <w:p w14:paraId="7D9442C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Quick Stool Antigen Tes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D25A4E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F51D50" w:rsidRPr="00106A0A" w14:paraId="1769EA28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1E65E1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PT%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DB466F4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CDE8D3E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DD2B9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4FDEE05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l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450DC7E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27AFC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mol/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8F559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3D4263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denoviru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CCB4FC5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C0041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51D50" w:rsidRPr="00106A0A" w14:paraId="16A6E2D1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48C76A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PT-INR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41700E7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8A7E20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15742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715F6E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RP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0ADC3A0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536A47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4F82A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6154275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Noroviru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47548C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76123F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51D50" w:rsidRPr="00106A0A" w14:paraId="27C1D374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B581CEE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APTT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E5AA85C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48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6F9995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sec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7CF9ED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58C9F9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Ammonia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ED40B74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7C80FA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μg</w:t>
            </w:r>
            <w:proofErr w:type="spellEnd"/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0E0B9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2E0162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Rotaviru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9BE654F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8412F56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51D50" w:rsidRPr="00106A0A" w14:paraId="3F5E4660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1D9E17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Fib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EAC0B71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93FCD2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AD7E7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DD8C73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gG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0603140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48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4E1FD2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277E47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3243A7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H. pylori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FE4355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DE689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F51D50" w:rsidRPr="00106A0A" w14:paraId="1C1423D4" w14:textId="77777777" w:rsidTr="00BB448A">
        <w:trPr>
          <w:trHeight w:val="375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EBE9BD8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FDP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16D69DD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D83063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μg/m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918DE0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8FC7874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gA 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8A5EF2E" w14:textId="77777777" w:rsidR="00D91494" w:rsidRPr="00106A0A" w:rsidRDefault="00D91494" w:rsidP="00D91494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D586E9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>mg/dL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A57243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281D311C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2F1BE91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28676B" w14:textId="77777777" w:rsidR="00D91494" w:rsidRPr="00106A0A" w:rsidRDefault="00D91494" w:rsidP="00D9149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06A0A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0D011FB7" w14:textId="1FB1DC3E" w:rsidR="00A046F0" w:rsidRPr="00F51D50" w:rsidRDefault="00381FC7" w:rsidP="006205F7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A0A">
        <w:rPr>
          <w:rFonts w:ascii="Times New Roman" w:hAnsi="Times New Roman" w:cs="Times New Roman"/>
          <w:sz w:val="24"/>
          <w:szCs w:val="24"/>
        </w:rPr>
        <w:t>WBC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white blood cell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RBC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red blood cell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Hb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hemoglobi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220C" w:rsidRPr="00106A0A">
        <w:rPr>
          <w:rFonts w:ascii="Times New Roman" w:hAnsi="Times New Roman" w:cs="Times New Roman"/>
          <w:sz w:val="24"/>
          <w:szCs w:val="24"/>
        </w:rPr>
        <w:t>Hct</w:t>
      </w:r>
      <w:proofErr w:type="spellEnd"/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="0070220C" w:rsidRPr="00106A0A">
        <w:rPr>
          <w:rFonts w:ascii="Times New Roman" w:hAnsi="Times New Roman" w:cs="Times New Roman"/>
          <w:sz w:val="24"/>
          <w:szCs w:val="24"/>
        </w:rPr>
        <w:t xml:space="preserve"> hematocrit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="0070220C" w:rsidRPr="00106A0A">
        <w:rPr>
          <w:rFonts w:ascii="Times New Roman" w:hAnsi="Times New Roman" w:cs="Times New Roman"/>
          <w:sz w:val="24"/>
          <w:szCs w:val="24"/>
        </w:rPr>
        <w:t xml:space="preserve"> </w:t>
      </w:r>
      <w:r w:rsidRPr="00106A0A">
        <w:rPr>
          <w:rFonts w:ascii="Times New Roman" w:hAnsi="Times New Roman" w:cs="Times New Roman"/>
          <w:sz w:val="24"/>
          <w:szCs w:val="24"/>
        </w:rPr>
        <w:t>MCV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mean corpuscular volum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MCHC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mean corpuscular hemoglobin concentratio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6A0A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platelet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PT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prothrombin tim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PT-INR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prothrombin time-international normalized ratio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APTT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activated partial thromboplastin tim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Fib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fibrinoge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FDP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fibrinogen degradation products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AST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aspartate aminotransferas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ALT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alanine aminotransferas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LDH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lactate dehydrogenas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Pr="00106A0A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total bilirubi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TP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total protei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Alb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albumi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BUN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blood urea nitroge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Cre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creatinin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Glu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glucos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CK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creatine kinas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Ca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calcium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Na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sodium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K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potassium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Cl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chlorid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CRP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C-reactive protei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IgG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immunoglobulin G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IgA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immunoglobulin A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IgM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immunoglobulin M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</w:t>
      </w:r>
      <w:r w:rsidRPr="00106A0A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</w:t>
      </w:r>
      <w:r w:rsidRPr="00106A0A">
        <w:rPr>
          <w:rFonts w:ascii="Times New Roman" w:hAnsi="Times New Roman" w:cs="Times New Roman"/>
          <w:i/>
          <w:iCs/>
          <w:sz w:val="24"/>
          <w:szCs w:val="24"/>
        </w:rPr>
        <w:t>Helicobacter pylori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pH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power of hydroge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pO</w:t>
      </w:r>
      <w:r w:rsidRPr="00106A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partial pressure of oxygen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pCO</w:t>
      </w:r>
      <w:r w:rsidRPr="00106A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partial pressure of carbon dioxide</w:t>
      </w:r>
      <w:r w:rsidR="003710C0" w:rsidRPr="00106A0A">
        <w:rPr>
          <w:rFonts w:ascii="Times New Roman" w:hAnsi="Times New Roman" w:cs="Times New Roman"/>
          <w:sz w:val="24"/>
          <w:szCs w:val="24"/>
        </w:rPr>
        <w:t>;</w:t>
      </w:r>
      <w:r w:rsidRPr="00106A0A">
        <w:rPr>
          <w:rFonts w:ascii="Times New Roman" w:hAnsi="Times New Roman" w:cs="Times New Roman"/>
          <w:sz w:val="24"/>
          <w:szCs w:val="24"/>
        </w:rPr>
        <w:t xml:space="preserve"> HCO</w:t>
      </w:r>
      <w:r w:rsidRPr="00106A0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6A0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710C0" w:rsidRPr="00106A0A">
        <w:rPr>
          <w:rFonts w:ascii="Times New Roman" w:hAnsi="Times New Roman" w:cs="Times New Roman"/>
          <w:sz w:val="24"/>
          <w:szCs w:val="24"/>
        </w:rPr>
        <w:t>,</w:t>
      </w:r>
      <w:r w:rsidRPr="00106A0A">
        <w:rPr>
          <w:rFonts w:ascii="Times New Roman" w:hAnsi="Times New Roman" w:cs="Times New Roman"/>
          <w:sz w:val="24"/>
          <w:szCs w:val="24"/>
        </w:rPr>
        <w:t xml:space="preserve"> bicarbonate</w:t>
      </w:r>
      <w:r w:rsidR="003710C0" w:rsidRPr="00106A0A">
        <w:rPr>
          <w:rFonts w:ascii="Times New Roman" w:hAnsi="Times New Roman" w:cs="Times New Roman"/>
          <w:sz w:val="24"/>
          <w:szCs w:val="24"/>
        </w:rPr>
        <w:t>.</w:t>
      </w:r>
    </w:p>
    <w:sectPr w:rsidR="00A046F0" w:rsidRPr="00F51D50" w:rsidSect="00D2088F">
      <w:pgSz w:w="16838" w:h="11906" w:orient="landscape" w:code="9"/>
      <w:pgMar w:top="720" w:right="720" w:bottom="720" w:left="72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1DFAD" w14:textId="77777777" w:rsidR="00000934" w:rsidRDefault="00000934" w:rsidP="00D87662">
      <w:r>
        <w:separator/>
      </w:r>
    </w:p>
  </w:endnote>
  <w:endnote w:type="continuationSeparator" w:id="0">
    <w:p w14:paraId="6F3453C4" w14:textId="77777777" w:rsidR="00000934" w:rsidRDefault="00000934" w:rsidP="00D87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C4C81" w14:textId="77777777" w:rsidR="00000934" w:rsidRDefault="00000934" w:rsidP="00D87662">
      <w:r>
        <w:separator/>
      </w:r>
    </w:p>
  </w:footnote>
  <w:footnote w:type="continuationSeparator" w:id="0">
    <w:p w14:paraId="0C48F830" w14:textId="77777777" w:rsidR="00000934" w:rsidRDefault="00000934" w:rsidP="00D87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A5C58"/>
    <w:multiLevelType w:val="hybridMultilevel"/>
    <w:tmpl w:val="819CAF0C"/>
    <w:lvl w:ilvl="0" w:tplc="DDA6C58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C2F72AD"/>
    <w:multiLevelType w:val="hybridMultilevel"/>
    <w:tmpl w:val="75B8B6E8"/>
    <w:lvl w:ilvl="0" w:tplc="8280CC6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6623D6"/>
    <w:multiLevelType w:val="hybridMultilevel"/>
    <w:tmpl w:val="1A301D34"/>
    <w:lvl w:ilvl="0" w:tplc="EF96F4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8D62B53"/>
    <w:multiLevelType w:val="hybridMultilevel"/>
    <w:tmpl w:val="426A2AC4"/>
    <w:lvl w:ilvl="0" w:tplc="0234D3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05676527">
    <w:abstractNumId w:val="2"/>
  </w:num>
  <w:num w:numId="2" w16cid:durableId="212739828">
    <w:abstractNumId w:val="0"/>
  </w:num>
  <w:num w:numId="3" w16cid:durableId="2097942814">
    <w:abstractNumId w:val="1"/>
  </w:num>
  <w:num w:numId="4" w16cid:durableId="19881971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CF1"/>
    <w:rsid w:val="00000934"/>
    <w:rsid w:val="00011F55"/>
    <w:rsid w:val="000121A8"/>
    <w:rsid w:val="00015169"/>
    <w:rsid w:val="00017E13"/>
    <w:rsid w:val="00027A6C"/>
    <w:rsid w:val="00027AF4"/>
    <w:rsid w:val="00034C48"/>
    <w:rsid w:val="000356FF"/>
    <w:rsid w:val="000414ED"/>
    <w:rsid w:val="00050FDF"/>
    <w:rsid w:val="000512D7"/>
    <w:rsid w:val="000513C6"/>
    <w:rsid w:val="0005245F"/>
    <w:rsid w:val="00052525"/>
    <w:rsid w:val="00052B7B"/>
    <w:rsid w:val="00055DAE"/>
    <w:rsid w:val="000576EA"/>
    <w:rsid w:val="0006144E"/>
    <w:rsid w:val="00063402"/>
    <w:rsid w:val="00063AC5"/>
    <w:rsid w:val="00064B05"/>
    <w:rsid w:val="00067430"/>
    <w:rsid w:val="00072C21"/>
    <w:rsid w:val="0007351D"/>
    <w:rsid w:val="00077B94"/>
    <w:rsid w:val="0008023A"/>
    <w:rsid w:val="00082826"/>
    <w:rsid w:val="00083DA0"/>
    <w:rsid w:val="000869BB"/>
    <w:rsid w:val="00087372"/>
    <w:rsid w:val="00087744"/>
    <w:rsid w:val="00093CF1"/>
    <w:rsid w:val="00095C08"/>
    <w:rsid w:val="00096773"/>
    <w:rsid w:val="000967FE"/>
    <w:rsid w:val="00097D61"/>
    <w:rsid w:val="000A793E"/>
    <w:rsid w:val="000A7ECF"/>
    <w:rsid w:val="000B1FD7"/>
    <w:rsid w:val="000B40AC"/>
    <w:rsid w:val="000B5C3F"/>
    <w:rsid w:val="000B78F4"/>
    <w:rsid w:val="000B7E50"/>
    <w:rsid w:val="000C05DA"/>
    <w:rsid w:val="000C1879"/>
    <w:rsid w:val="000C3558"/>
    <w:rsid w:val="000E186F"/>
    <w:rsid w:val="000E2745"/>
    <w:rsid w:val="000E3EAF"/>
    <w:rsid w:val="000E6069"/>
    <w:rsid w:val="000E7315"/>
    <w:rsid w:val="000F0525"/>
    <w:rsid w:val="000F416B"/>
    <w:rsid w:val="000F4CAC"/>
    <w:rsid w:val="001004FB"/>
    <w:rsid w:val="00100ACE"/>
    <w:rsid w:val="0010681A"/>
    <w:rsid w:val="00106A0A"/>
    <w:rsid w:val="00110D22"/>
    <w:rsid w:val="0011150F"/>
    <w:rsid w:val="00111B9B"/>
    <w:rsid w:val="00112C1A"/>
    <w:rsid w:val="0011395E"/>
    <w:rsid w:val="00113AA5"/>
    <w:rsid w:val="00116636"/>
    <w:rsid w:val="00116F0E"/>
    <w:rsid w:val="00122BA9"/>
    <w:rsid w:val="001252D3"/>
    <w:rsid w:val="00130C6E"/>
    <w:rsid w:val="00136D67"/>
    <w:rsid w:val="0013733C"/>
    <w:rsid w:val="00137978"/>
    <w:rsid w:val="001404D9"/>
    <w:rsid w:val="00140A00"/>
    <w:rsid w:val="001415BC"/>
    <w:rsid w:val="00144179"/>
    <w:rsid w:val="0014653C"/>
    <w:rsid w:val="0014676F"/>
    <w:rsid w:val="0015053F"/>
    <w:rsid w:val="00150618"/>
    <w:rsid w:val="001532EF"/>
    <w:rsid w:val="0016244F"/>
    <w:rsid w:val="00162F2D"/>
    <w:rsid w:val="001633EC"/>
    <w:rsid w:val="00165CAA"/>
    <w:rsid w:val="00170952"/>
    <w:rsid w:val="0017185A"/>
    <w:rsid w:val="0017242E"/>
    <w:rsid w:val="00173A5B"/>
    <w:rsid w:val="00176652"/>
    <w:rsid w:val="001766C4"/>
    <w:rsid w:val="001769C3"/>
    <w:rsid w:val="00183933"/>
    <w:rsid w:val="001846DA"/>
    <w:rsid w:val="00185B80"/>
    <w:rsid w:val="001871AD"/>
    <w:rsid w:val="00192902"/>
    <w:rsid w:val="001974BE"/>
    <w:rsid w:val="001A16AA"/>
    <w:rsid w:val="001A357B"/>
    <w:rsid w:val="001A3849"/>
    <w:rsid w:val="001B39BF"/>
    <w:rsid w:val="001B78D9"/>
    <w:rsid w:val="001C08D5"/>
    <w:rsid w:val="001C5771"/>
    <w:rsid w:val="001C67A2"/>
    <w:rsid w:val="001C70D5"/>
    <w:rsid w:val="001C7F88"/>
    <w:rsid w:val="001C7FF4"/>
    <w:rsid w:val="001D28E0"/>
    <w:rsid w:val="001D4AC4"/>
    <w:rsid w:val="001D4B04"/>
    <w:rsid w:val="001D5833"/>
    <w:rsid w:val="001D76F4"/>
    <w:rsid w:val="001D7D00"/>
    <w:rsid w:val="001E1A9C"/>
    <w:rsid w:val="001E27CB"/>
    <w:rsid w:val="001E3F5E"/>
    <w:rsid w:val="001E7D9C"/>
    <w:rsid w:val="001F1DBA"/>
    <w:rsid w:val="001F3916"/>
    <w:rsid w:val="001F39EA"/>
    <w:rsid w:val="001F3ECF"/>
    <w:rsid w:val="001F3F56"/>
    <w:rsid w:val="001F52D1"/>
    <w:rsid w:val="001F6FEA"/>
    <w:rsid w:val="001F717A"/>
    <w:rsid w:val="001F7364"/>
    <w:rsid w:val="00210F4E"/>
    <w:rsid w:val="00213127"/>
    <w:rsid w:val="00221D03"/>
    <w:rsid w:val="00224F6E"/>
    <w:rsid w:val="00226431"/>
    <w:rsid w:val="0023004C"/>
    <w:rsid w:val="0023334A"/>
    <w:rsid w:val="00233ABF"/>
    <w:rsid w:val="002343F7"/>
    <w:rsid w:val="00237F9E"/>
    <w:rsid w:val="00241E4C"/>
    <w:rsid w:val="00245372"/>
    <w:rsid w:val="0024596F"/>
    <w:rsid w:val="0025290F"/>
    <w:rsid w:val="002537A2"/>
    <w:rsid w:val="00253BDE"/>
    <w:rsid w:val="00254AEC"/>
    <w:rsid w:val="00261206"/>
    <w:rsid w:val="00262CF9"/>
    <w:rsid w:val="00266F29"/>
    <w:rsid w:val="00267571"/>
    <w:rsid w:val="00271F54"/>
    <w:rsid w:val="00286AEB"/>
    <w:rsid w:val="002924AD"/>
    <w:rsid w:val="00293DC4"/>
    <w:rsid w:val="00295709"/>
    <w:rsid w:val="00297D7C"/>
    <w:rsid w:val="002A1ACA"/>
    <w:rsid w:val="002A2978"/>
    <w:rsid w:val="002A634B"/>
    <w:rsid w:val="002A675E"/>
    <w:rsid w:val="002A7438"/>
    <w:rsid w:val="002B2F6E"/>
    <w:rsid w:val="002B4188"/>
    <w:rsid w:val="002C1EDE"/>
    <w:rsid w:val="002C29BC"/>
    <w:rsid w:val="002C3B16"/>
    <w:rsid w:val="002C739E"/>
    <w:rsid w:val="002D1ADE"/>
    <w:rsid w:val="002D3D75"/>
    <w:rsid w:val="002E051F"/>
    <w:rsid w:val="002E1AAD"/>
    <w:rsid w:val="002E48DA"/>
    <w:rsid w:val="002E54FD"/>
    <w:rsid w:val="002E7A9D"/>
    <w:rsid w:val="002F3010"/>
    <w:rsid w:val="002F5979"/>
    <w:rsid w:val="002F7027"/>
    <w:rsid w:val="002F7519"/>
    <w:rsid w:val="00302704"/>
    <w:rsid w:val="00303E2A"/>
    <w:rsid w:val="003059B7"/>
    <w:rsid w:val="00306913"/>
    <w:rsid w:val="00310E49"/>
    <w:rsid w:val="00313BC2"/>
    <w:rsid w:val="00315458"/>
    <w:rsid w:val="0031568C"/>
    <w:rsid w:val="00316C2D"/>
    <w:rsid w:val="003201AF"/>
    <w:rsid w:val="003226DA"/>
    <w:rsid w:val="0032298D"/>
    <w:rsid w:val="003253A1"/>
    <w:rsid w:val="00326C8D"/>
    <w:rsid w:val="00327318"/>
    <w:rsid w:val="00335010"/>
    <w:rsid w:val="00335680"/>
    <w:rsid w:val="003363A8"/>
    <w:rsid w:val="003371CA"/>
    <w:rsid w:val="00340B20"/>
    <w:rsid w:val="00342AFB"/>
    <w:rsid w:val="00343EB4"/>
    <w:rsid w:val="0034419E"/>
    <w:rsid w:val="0034551F"/>
    <w:rsid w:val="0035088D"/>
    <w:rsid w:val="00355952"/>
    <w:rsid w:val="003567DB"/>
    <w:rsid w:val="003573DE"/>
    <w:rsid w:val="00361953"/>
    <w:rsid w:val="00364DEC"/>
    <w:rsid w:val="00364E4B"/>
    <w:rsid w:val="003651F9"/>
    <w:rsid w:val="00366E2A"/>
    <w:rsid w:val="003710C0"/>
    <w:rsid w:val="003723DA"/>
    <w:rsid w:val="00374B53"/>
    <w:rsid w:val="003775AA"/>
    <w:rsid w:val="00377BB9"/>
    <w:rsid w:val="00380105"/>
    <w:rsid w:val="00381FC7"/>
    <w:rsid w:val="00383170"/>
    <w:rsid w:val="00385847"/>
    <w:rsid w:val="00390470"/>
    <w:rsid w:val="00393AD8"/>
    <w:rsid w:val="003953CB"/>
    <w:rsid w:val="003A0868"/>
    <w:rsid w:val="003A11FD"/>
    <w:rsid w:val="003A2F56"/>
    <w:rsid w:val="003A53DD"/>
    <w:rsid w:val="003A58A8"/>
    <w:rsid w:val="003B3B3A"/>
    <w:rsid w:val="003B4D49"/>
    <w:rsid w:val="003B4EA4"/>
    <w:rsid w:val="003B567A"/>
    <w:rsid w:val="003B6437"/>
    <w:rsid w:val="003C17ED"/>
    <w:rsid w:val="003C298E"/>
    <w:rsid w:val="003C3AD6"/>
    <w:rsid w:val="003C481E"/>
    <w:rsid w:val="003C7454"/>
    <w:rsid w:val="003D078D"/>
    <w:rsid w:val="003D1CC1"/>
    <w:rsid w:val="003D36AA"/>
    <w:rsid w:val="003E454C"/>
    <w:rsid w:val="003E5163"/>
    <w:rsid w:val="003E74BE"/>
    <w:rsid w:val="003F0E88"/>
    <w:rsid w:val="003F3124"/>
    <w:rsid w:val="0040281E"/>
    <w:rsid w:val="004029E7"/>
    <w:rsid w:val="00402B1F"/>
    <w:rsid w:val="00403F0E"/>
    <w:rsid w:val="00420623"/>
    <w:rsid w:val="00423BBF"/>
    <w:rsid w:val="00425704"/>
    <w:rsid w:val="00426F0C"/>
    <w:rsid w:val="00430057"/>
    <w:rsid w:val="00432D37"/>
    <w:rsid w:val="00435D69"/>
    <w:rsid w:val="00437221"/>
    <w:rsid w:val="00437293"/>
    <w:rsid w:val="0043748D"/>
    <w:rsid w:val="00437B70"/>
    <w:rsid w:val="00440C56"/>
    <w:rsid w:val="004437DA"/>
    <w:rsid w:val="00444D8A"/>
    <w:rsid w:val="0044599F"/>
    <w:rsid w:val="004474D2"/>
    <w:rsid w:val="00453936"/>
    <w:rsid w:val="004541CC"/>
    <w:rsid w:val="00455837"/>
    <w:rsid w:val="004568A7"/>
    <w:rsid w:val="0047154C"/>
    <w:rsid w:val="00471D6A"/>
    <w:rsid w:val="00472D14"/>
    <w:rsid w:val="00474D2E"/>
    <w:rsid w:val="00481960"/>
    <w:rsid w:val="00483198"/>
    <w:rsid w:val="0048637F"/>
    <w:rsid w:val="00486AD4"/>
    <w:rsid w:val="00487919"/>
    <w:rsid w:val="00490076"/>
    <w:rsid w:val="00497415"/>
    <w:rsid w:val="00497F90"/>
    <w:rsid w:val="004A1BFC"/>
    <w:rsid w:val="004A3593"/>
    <w:rsid w:val="004A5D8A"/>
    <w:rsid w:val="004A78CE"/>
    <w:rsid w:val="004B1941"/>
    <w:rsid w:val="004C12CE"/>
    <w:rsid w:val="004C3A60"/>
    <w:rsid w:val="004C3D61"/>
    <w:rsid w:val="004C78D3"/>
    <w:rsid w:val="004D016E"/>
    <w:rsid w:val="004D0ADF"/>
    <w:rsid w:val="004D1141"/>
    <w:rsid w:val="004D2501"/>
    <w:rsid w:val="004D36C3"/>
    <w:rsid w:val="004D52C7"/>
    <w:rsid w:val="004D6E3F"/>
    <w:rsid w:val="004D71C2"/>
    <w:rsid w:val="004D7724"/>
    <w:rsid w:val="004F4617"/>
    <w:rsid w:val="00501642"/>
    <w:rsid w:val="00504384"/>
    <w:rsid w:val="00506CE8"/>
    <w:rsid w:val="00507038"/>
    <w:rsid w:val="00521D25"/>
    <w:rsid w:val="00522733"/>
    <w:rsid w:val="0052273C"/>
    <w:rsid w:val="00523154"/>
    <w:rsid w:val="00524078"/>
    <w:rsid w:val="0052425E"/>
    <w:rsid w:val="00527576"/>
    <w:rsid w:val="0053238E"/>
    <w:rsid w:val="00533AD3"/>
    <w:rsid w:val="005347D7"/>
    <w:rsid w:val="005431EE"/>
    <w:rsid w:val="00545CA8"/>
    <w:rsid w:val="005529F0"/>
    <w:rsid w:val="00556FFC"/>
    <w:rsid w:val="0056115E"/>
    <w:rsid w:val="00567029"/>
    <w:rsid w:val="00567652"/>
    <w:rsid w:val="00572542"/>
    <w:rsid w:val="00572A8B"/>
    <w:rsid w:val="005808BD"/>
    <w:rsid w:val="00582835"/>
    <w:rsid w:val="005842EC"/>
    <w:rsid w:val="005852B1"/>
    <w:rsid w:val="00595F7F"/>
    <w:rsid w:val="005A126C"/>
    <w:rsid w:val="005A1539"/>
    <w:rsid w:val="005A1F4D"/>
    <w:rsid w:val="005A2CA0"/>
    <w:rsid w:val="005A5DFF"/>
    <w:rsid w:val="005B1524"/>
    <w:rsid w:val="005B3201"/>
    <w:rsid w:val="005B33C2"/>
    <w:rsid w:val="005B66EF"/>
    <w:rsid w:val="005B6746"/>
    <w:rsid w:val="005B77AD"/>
    <w:rsid w:val="005C4811"/>
    <w:rsid w:val="005C4C42"/>
    <w:rsid w:val="005C5C4C"/>
    <w:rsid w:val="005C6261"/>
    <w:rsid w:val="005D37A2"/>
    <w:rsid w:val="005E6F20"/>
    <w:rsid w:val="005E73D8"/>
    <w:rsid w:val="005F4FE2"/>
    <w:rsid w:val="00601B28"/>
    <w:rsid w:val="00601FA4"/>
    <w:rsid w:val="006111D9"/>
    <w:rsid w:val="00612F86"/>
    <w:rsid w:val="006205F7"/>
    <w:rsid w:val="00622A55"/>
    <w:rsid w:val="006249B2"/>
    <w:rsid w:val="00630FCC"/>
    <w:rsid w:val="00632754"/>
    <w:rsid w:val="0063284E"/>
    <w:rsid w:val="0063315C"/>
    <w:rsid w:val="00633CD6"/>
    <w:rsid w:val="00634F41"/>
    <w:rsid w:val="0063504E"/>
    <w:rsid w:val="00637A37"/>
    <w:rsid w:val="00640D36"/>
    <w:rsid w:val="006435A4"/>
    <w:rsid w:val="00651AAA"/>
    <w:rsid w:val="00653170"/>
    <w:rsid w:val="00655F56"/>
    <w:rsid w:val="00661EAE"/>
    <w:rsid w:val="0066340F"/>
    <w:rsid w:val="00664249"/>
    <w:rsid w:val="00672111"/>
    <w:rsid w:val="0067719C"/>
    <w:rsid w:val="00680D54"/>
    <w:rsid w:val="00681884"/>
    <w:rsid w:val="00682883"/>
    <w:rsid w:val="00683293"/>
    <w:rsid w:val="006859ED"/>
    <w:rsid w:val="00696A2F"/>
    <w:rsid w:val="006A0ECE"/>
    <w:rsid w:val="006A297F"/>
    <w:rsid w:val="006A5383"/>
    <w:rsid w:val="006A5AAF"/>
    <w:rsid w:val="006B3B75"/>
    <w:rsid w:val="006B4343"/>
    <w:rsid w:val="006C0FB5"/>
    <w:rsid w:val="006C394D"/>
    <w:rsid w:val="006D217F"/>
    <w:rsid w:val="006D3CE0"/>
    <w:rsid w:val="006D42F5"/>
    <w:rsid w:val="006E203F"/>
    <w:rsid w:val="006E36FF"/>
    <w:rsid w:val="006E3CFD"/>
    <w:rsid w:val="006F0F99"/>
    <w:rsid w:val="006F21F1"/>
    <w:rsid w:val="006F2A67"/>
    <w:rsid w:val="006F2E1D"/>
    <w:rsid w:val="007019A4"/>
    <w:rsid w:val="0070220C"/>
    <w:rsid w:val="00702AE3"/>
    <w:rsid w:val="0070324A"/>
    <w:rsid w:val="00703CF9"/>
    <w:rsid w:val="00704F94"/>
    <w:rsid w:val="0070659A"/>
    <w:rsid w:val="0071058A"/>
    <w:rsid w:val="00710746"/>
    <w:rsid w:val="00710D67"/>
    <w:rsid w:val="00714252"/>
    <w:rsid w:val="007211B9"/>
    <w:rsid w:val="00721589"/>
    <w:rsid w:val="00723C74"/>
    <w:rsid w:val="00724DB0"/>
    <w:rsid w:val="00727163"/>
    <w:rsid w:val="0072773E"/>
    <w:rsid w:val="00731574"/>
    <w:rsid w:val="00731FE5"/>
    <w:rsid w:val="00732B9F"/>
    <w:rsid w:val="00734D19"/>
    <w:rsid w:val="007351ED"/>
    <w:rsid w:val="00741A9A"/>
    <w:rsid w:val="00743693"/>
    <w:rsid w:val="00746ADC"/>
    <w:rsid w:val="00747B5C"/>
    <w:rsid w:val="00751534"/>
    <w:rsid w:val="0075221F"/>
    <w:rsid w:val="00752C1C"/>
    <w:rsid w:val="0075647E"/>
    <w:rsid w:val="00757BC2"/>
    <w:rsid w:val="00767E69"/>
    <w:rsid w:val="007703D0"/>
    <w:rsid w:val="007714C6"/>
    <w:rsid w:val="007748C0"/>
    <w:rsid w:val="00775BCC"/>
    <w:rsid w:val="00777715"/>
    <w:rsid w:val="0078447B"/>
    <w:rsid w:val="007A09DE"/>
    <w:rsid w:val="007A18C6"/>
    <w:rsid w:val="007A36F3"/>
    <w:rsid w:val="007A4940"/>
    <w:rsid w:val="007A519F"/>
    <w:rsid w:val="007A53BC"/>
    <w:rsid w:val="007A5CB3"/>
    <w:rsid w:val="007B3D0A"/>
    <w:rsid w:val="007B4FC7"/>
    <w:rsid w:val="007B5C9C"/>
    <w:rsid w:val="007B7A57"/>
    <w:rsid w:val="007C1241"/>
    <w:rsid w:val="007C1323"/>
    <w:rsid w:val="007C3949"/>
    <w:rsid w:val="007C5C22"/>
    <w:rsid w:val="007C5F43"/>
    <w:rsid w:val="007D0463"/>
    <w:rsid w:val="007D2260"/>
    <w:rsid w:val="007D40D3"/>
    <w:rsid w:val="007D44BA"/>
    <w:rsid w:val="007D5CBA"/>
    <w:rsid w:val="007E1442"/>
    <w:rsid w:val="007E1881"/>
    <w:rsid w:val="007E268E"/>
    <w:rsid w:val="007E6F80"/>
    <w:rsid w:val="007F0197"/>
    <w:rsid w:val="007F1BCF"/>
    <w:rsid w:val="007F3978"/>
    <w:rsid w:val="007F45CF"/>
    <w:rsid w:val="007F7F7F"/>
    <w:rsid w:val="00801A6F"/>
    <w:rsid w:val="00805550"/>
    <w:rsid w:val="00806EB5"/>
    <w:rsid w:val="00810815"/>
    <w:rsid w:val="00810EBC"/>
    <w:rsid w:val="008173FD"/>
    <w:rsid w:val="008222C4"/>
    <w:rsid w:val="008254F6"/>
    <w:rsid w:val="00826201"/>
    <w:rsid w:val="00827189"/>
    <w:rsid w:val="00835A5C"/>
    <w:rsid w:val="00842FBE"/>
    <w:rsid w:val="00850564"/>
    <w:rsid w:val="00851AFD"/>
    <w:rsid w:val="00852A8C"/>
    <w:rsid w:val="00856BC7"/>
    <w:rsid w:val="00860E87"/>
    <w:rsid w:val="00860EB7"/>
    <w:rsid w:val="00861A48"/>
    <w:rsid w:val="008646E4"/>
    <w:rsid w:val="0086550E"/>
    <w:rsid w:val="0087187F"/>
    <w:rsid w:val="00873639"/>
    <w:rsid w:val="00874C6F"/>
    <w:rsid w:val="008815AB"/>
    <w:rsid w:val="00882870"/>
    <w:rsid w:val="00884D6C"/>
    <w:rsid w:val="00885A49"/>
    <w:rsid w:val="0089155E"/>
    <w:rsid w:val="00892E09"/>
    <w:rsid w:val="00893921"/>
    <w:rsid w:val="008A1B4E"/>
    <w:rsid w:val="008A22D4"/>
    <w:rsid w:val="008A2B8E"/>
    <w:rsid w:val="008A3120"/>
    <w:rsid w:val="008A517B"/>
    <w:rsid w:val="008A5671"/>
    <w:rsid w:val="008A6560"/>
    <w:rsid w:val="008B0ABD"/>
    <w:rsid w:val="008B25ED"/>
    <w:rsid w:val="008B3191"/>
    <w:rsid w:val="008B4157"/>
    <w:rsid w:val="008B6207"/>
    <w:rsid w:val="008B6626"/>
    <w:rsid w:val="008C0BCD"/>
    <w:rsid w:val="008C2129"/>
    <w:rsid w:val="008C71D1"/>
    <w:rsid w:val="008D0CE1"/>
    <w:rsid w:val="008D48DF"/>
    <w:rsid w:val="008D4E7C"/>
    <w:rsid w:val="008E2471"/>
    <w:rsid w:val="008E2CEE"/>
    <w:rsid w:val="008E551C"/>
    <w:rsid w:val="008F233B"/>
    <w:rsid w:val="008F2AA9"/>
    <w:rsid w:val="008F506E"/>
    <w:rsid w:val="008F752F"/>
    <w:rsid w:val="008F7EEA"/>
    <w:rsid w:val="0090047E"/>
    <w:rsid w:val="00900BE8"/>
    <w:rsid w:val="00900CA5"/>
    <w:rsid w:val="009036E4"/>
    <w:rsid w:val="009038FD"/>
    <w:rsid w:val="00903EBD"/>
    <w:rsid w:val="00906657"/>
    <w:rsid w:val="00911C33"/>
    <w:rsid w:val="009153FB"/>
    <w:rsid w:val="0091638C"/>
    <w:rsid w:val="00917D2F"/>
    <w:rsid w:val="00924F81"/>
    <w:rsid w:val="00926FF1"/>
    <w:rsid w:val="00927C88"/>
    <w:rsid w:val="00937056"/>
    <w:rsid w:val="00937E59"/>
    <w:rsid w:val="00941A40"/>
    <w:rsid w:val="009446DC"/>
    <w:rsid w:val="00945528"/>
    <w:rsid w:val="00962DD0"/>
    <w:rsid w:val="00964FD7"/>
    <w:rsid w:val="00965F4C"/>
    <w:rsid w:val="00966F8A"/>
    <w:rsid w:val="009672C9"/>
    <w:rsid w:val="009674AC"/>
    <w:rsid w:val="009675DE"/>
    <w:rsid w:val="00970262"/>
    <w:rsid w:val="00970336"/>
    <w:rsid w:val="009721B2"/>
    <w:rsid w:val="00973025"/>
    <w:rsid w:val="009764F7"/>
    <w:rsid w:val="0097760E"/>
    <w:rsid w:val="0098485F"/>
    <w:rsid w:val="00984C2F"/>
    <w:rsid w:val="00985EDC"/>
    <w:rsid w:val="00986992"/>
    <w:rsid w:val="009907E8"/>
    <w:rsid w:val="00992114"/>
    <w:rsid w:val="009921FF"/>
    <w:rsid w:val="00992782"/>
    <w:rsid w:val="009940FA"/>
    <w:rsid w:val="009954E4"/>
    <w:rsid w:val="0099615B"/>
    <w:rsid w:val="00996253"/>
    <w:rsid w:val="00996300"/>
    <w:rsid w:val="009976D1"/>
    <w:rsid w:val="009A17A7"/>
    <w:rsid w:val="009A2A54"/>
    <w:rsid w:val="009A35A7"/>
    <w:rsid w:val="009A63E9"/>
    <w:rsid w:val="009A6642"/>
    <w:rsid w:val="009B04C5"/>
    <w:rsid w:val="009B179B"/>
    <w:rsid w:val="009C0920"/>
    <w:rsid w:val="009C1509"/>
    <w:rsid w:val="009C3B46"/>
    <w:rsid w:val="009C580D"/>
    <w:rsid w:val="009D1179"/>
    <w:rsid w:val="009D40DE"/>
    <w:rsid w:val="009D46BE"/>
    <w:rsid w:val="009D57B3"/>
    <w:rsid w:val="009E5DFE"/>
    <w:rsid w:val="009E62B1"/>
    <w:rsid w:val="009F00E4"/>
    <w:rsid w:val="009F0688"/>
    <w:rsid w:val="009F1560"/>
    <w:rsid w:val="009F5508"/>
    <w:rsid w:val="00A00255"/>
    <w:rsid w:val="00A019A5"/>
    <w:rsid w:val="00A02B00"/>
    <w:rsid w:val="00A040C0"/>
    <w:rsid w:val="00A046F0"/>
    <w:rsid w:val="00A116DD"/>
    <w:rsid w:val="00A13831"/>
    <w:rsid w:val="00A14C9A"/>
    <w:rsid w:val="00A16A94"/>
    <w:rsid w:val="00A174F3"/>
    <w:rsid w:val="00A212B2"/>
    <w:rsid w:val="00A22C1D"/>
    <w:rsid w:val="00A2550C"/>
    <w:rsid w:val="00A27995"/>
    <w:rsid w:val="00A32946"/>
    <w:rsid w:val="00A352F0"/>
    <w:rsid w:val="00A36A4C"/>
    <w:rsid w:val="00A36B90"/>
    <w:rsid w:val="00A411AB"/>
    <w:rsid w:val="00A433CD"/>
    <w:rsid w:val="00A4678D"/>
    <w:rsid w:val="00A57C2F"/>
    <w:rsid w:val="00A60AC2"/>
    <w:rsid w:val="00A60BE9"/>
    <w:rsid w:val="00A644FC"/>
    <w:rsid w:val="00A6543E"/>
    <w:rsid w:val="00A70565"/>
    <w:rsid w:val="00A7381A"/>
    <w:rsid w:val="00A7421B"/>
    <w:rsid w:val="00A76D5B"/>
    <w:rsid w:val="00A7747D"/>
    <w:rsid w:val="00A81059"/>
    <w:rsid w:val="00A8793E"/>
    <w:rsid w:val="00A9273E"/>
    <w:rsid w:val="00A9571A"/>
    <w:rsid w:val="00AA0217"/>
    <w:rsid w:val="00AA1F47"/>
    <w:rsid w:val="00AA2E03"/>
    <w:rsid w:val="00AA7E57"/>
    <w:rsid w:val="00AB008D"/>
    <w:rsid w:val="00AB1AF2"/>
    <w:rsid w:val="00AB1DCC"/>
    <w:rsid w:val="00AB47C3"/>
    <w:rsid w:val="00AB718C"/>
    <w:rsid w:val="00AC0CF1"/>
    <w:rsid w:val="00AC210A"/>
    <w:rsid w:val="00AC4FFD"/>
    <w:rsid w:val="00AC51D8"/>
    <w:rsid w:val="00AD1084"/>
    <w:rsid w:val="00AD53D5"/>
    <w:rsid w:val="00AD76C4"/>
    <w:rsid w:val="00AE0AFD"/>
    <w:rsid w:val="00AE1076"/>
    <w:rsid w:val="00AE21BA"/>
    <w:rsid w:val="00AE44BA"/>
    <w:rsid w:val="00AE6609"/>
    <w:rsid w:val="00AF11A6"/>
    <w:rsid w:val="00AF15FD"/>
    <w:rsid w:val="00AF32B4"/>
    <w:rsid w:val="00AF7226"/>
    <w:rsid w:val="00B03FAD"/>
    <w:rsid w:val="00B04243"/>
    <w:rsid w:val="00B05C94"/>
    <w:rsid w:val="00B122D8"/>
    <w:rsid w:val="00B13520"/>
    <w:rsid w:val="00B149EC"/>
    <w:rsid w:val="00B14D50"/>
    <w:rsid w:val="00B16454"/>
    <w:rsid w:val="00B171A9"/>
    <w:rsid w:val="00B22A2C"/>
    <w:rsid w:val="00B240C2"/>
    <w:rsid w:val="00B246FC"/>
    <w:rsid w:val="00B26051"/>
    <w:rsid w:val="00B267B9"/>
    <w:rsid w:val="00B31DF8"/>
    <w:rsid w:val="00B403D7"/>
    <w:rsid w:val="00B41F4A"/>
    <w:rsid w:val="00B42FDF"/>
    <w:rsid w:val="00B45621"/>
    <w:rsid w:val="00B47582"/>
    <w:rsid w:val="00B512F9"/>
    <w:rsid w:val="00B51723"/>
    <w:rsid w:val="00B60E41"/>
    <w:rsid w:val="00B6230D"/>
    <w:rsid w:val="00B63BE7"/>
    <w:rsid w:val="00B64319"/>
    <w:rsid w:val="00B66585"/>
    <w:rsid w:val="00B71785"/>
    <w:rsid w:val="00B720AE"/>
    <w:rsid w:val="00B729BE"/>
    <w:rsid w:val="00B76F1E"/>
    <w:rsid w:val="00B76FF0"/>
    <w:rsid w:val="00B77727"/>
    <w:rsid w:val="00B81D3F"/>
    <w:rsid w:val="00B8545A"/>
    <w:rsid w:val="00B8590F"/>
    <w:rsid w:val="00B85BD6"/>
    <w:rsid w:val="00B85F6D"/>
    <w:rsid w:val="00B87D07"/>
    <w:rsid w:val="00B87DEA"/>
    <w:rsid w:val="00B94924"/>
    <w:rsid w:val="00BA6371"/>
    <w:rsid w:val="00BB1719"/>
    <w:rsid w:val="00BB2141"/>
    <w:rsid w:val="00BB36DA"/>
    <w:rsid w:val="00BB3EF8"/>
    <w:rsid w:val="00BB448A"/>
    <w:rsid w:val="00BB65DC"/>
    <w:rsid w:val="00BC2F52"/>
    <w:rsid w:val="00BC38B5"/>
    <w:rsid w:val="00BC4EA8"/>
    <w:rsid w:val="00BC5A28"/>
    <w:rsid w:val="00BD44CA"/>
    <w:rsid w:val="00BD4C6F"/>
    <w:rsid w:val="00BD720B"/>
    <w:rsid w:val="00BE0BD3"/>
    <w:rsid w:val="00BE11EB"/>
    <w:rsid w:val="00BE157E"/>
    <w:rsid w:val="00BE1C92"/>
    <w:rsid w:val="00BE431C"/>
    <w:rsid w:val="00BF0A10"/>
    <w:rsid w:val="00BF1ABA"/>
    <w:rsid w:val="00BF3C39"/>
    <w:rsid w:val="00BF46FB"/>
    <w:rsid w:val="00BF4E10"/>
    <w:rsid w:val="00BF57B1"/>
    <w:rsid w:val="00BF5D61"/>
    <w:rsid w:val="00BF77D1"/>
    <w:rsid w:val="00C00992"/>
    <w:rsid w:val="00C1216A"/>
    <w:rsid w:val="00C13AB9"/>
    <w:rsid w:val="00C20FB6"/>
    <w:rsid w:val="00C240E9"/>
    <w:rsid w:val="00C24D15"/>
    <w:rsid w:val="00C25B77"/>
    <w:rsid w:val="00C30B2E"/>
    <w:rsid w:val="00C316FD"/>
    <w:rsid w:val="00C4321A"/>
    <w:rsid w:val="00C44883"/>
    <w:rsid w:val="00C472C1"/>
    <w:rsid w:val="00C5235C"/>
    <w:rsid w:val="00C53CD6"/>
    <w:rsid w:val="00C549ED"/>
    <w:rsid w:val="00C569A3"/>
    <w:rsid w:val="00C62703"/>
    <w:rsid w:val="00C651E6"/>
    <w:rsid w:val="00C76D06"/>
    <w:rsid w:val="00C8092D"/>
    <w:rsid w:val="00C82117"/>
    <w:rsid w:val="00C82F51"/>
    <w:rsid w:val="00C8365B"/>
    <w:rsid w:val="00C90764"/>
    <w:rsid w:val="00C91477"/>
    <w:rsid w:val="00C91ECC"/>
    <w:rsid w:val="00C93D24"/>
    <w:rsid w:val="00C94E53"/>
    <w:rsid w:val="00C96EBF"/>
    <w:rsid w:val="00C97256"/>
    <w:rsid w:val="00CA0C6D"/>
    <w:rsid w:val="00CA1274"/>
    <w:rsid w:val="00CA2AA1"/>
    <w:rsid w:val="00CA3DCA"/>
    <w:rsid w:val="00CA61F8"/>
    <w:rsid w:val="00CA7299"/>
    <w:rsid w:val="00CB0B87"/>
    <w:rsid w:val="00CB5F86"/>
    <w:rsid w:val="00CC0806"/>
    <w:rsid w:val="00CC0C4F"/>
    <w:rsid w:val="00CC0E96"/>
    <w:rsid w:val="00CC1C27"/>
    <w:rsid w:val="00CC7E3C"/>
    <w:rsid w:val="00CD30D3"/>
    <w:rsid w:val="00CE23EC"/>
    <w:rsid w:val="00CE3BB0"/>
    <w:rsid w:val="00CE6A10"/>
    <w:rsid w:val="00CF0B26"/>
    <w:rsid w:val="00CF1FAB"/>
    <w:rsid w:val="00CF43B4"/>
    <w:rsid w:val="00CF62B5"/>
    <w:rsid w:val="00CF6598"/>
    <w:rsid w:val="00CF7739"/>
    <w:rsid w:val="00D012D3"/>
    <w:rsid w:val="00D01A6C"/>
    <w:rsid w:val="00D0347D"/>
    <w:rsid w:val="00D13749"/>
    <w:rsid w:val="00D14AB1"/>
    <w:rsid w:val="00D17602"/>
    <w:rsid w:val="00D2088F"/>
    <w:rsid w:val="00D244F3"/>
    <w:rsid w:val="00D246BA"/>
    <w:rsid w:val="00D25EE6"/>
    <w:rsid w:val="00D25FD6"/>
    <w:rsid w:val="00D31902"/>
    <w:rsid w:val="00D3325E"/>
    <w:rsid w:val="00D33A30"/>
    <w:rsid w:val="00D35F8C"/>
    <w:rsid w:val="00D404A6"/>
    <w:rsid w:val="00D40ADD"/>
    <w:rsid w:val="00D42DDA"/>
    <w:rsid w:val="00D451EC"/>
    <w:rsid w:val="00D47C55"/>
    <w:rsid w:val="00D51A93"/>
    <w:rsid w:val="00D52040"/>
    <w:rsid w:val="00D52658"/>
    <w:rsid w:val="00D637F2"/>
    <w:rsid w:val="00D65B8E"/>
    <w:rsid w:val="00D70F4F"/>
    <w:rsid w:val="00D74719"/>
    <w:rsid w:val="00D74C21"/>
    <w:rsid w:val="00D750E1"/>
    <w:rsid w:val="00D839F8"/>
    <w:rsid w:val="00D85DD4"/>
    <w:rsid w:val="00D865FB"/>
    <w:rsid w:val="00D86A6E"/>
    <w:rsid w:val="00D87662"/>
    <w:rsid w:val="00D91494"/>
    <w:rsid w:val="00D92172"/>
    <w:rsid w:val="00D94BF6"/>
    <w:rsid w:val="00D95A07"/>
    <w:rsid w:val="00D962EE"/>
    <w:rsid w:val="00DA3321"/>
    <w:rsid w:val="00DA7689"/>
    <w:rsid w:val="00DB1E2A"/>
    <w:rsid w:val="00DB34B5"/>
    <w:rsid w:val="00DB424B"/>
    <w:rsid w:val="00DB771E"/>
    <w:rsid w:val="00DB7BF8"/>
    <w:rsid w:val="00DC0BD4"/>
    <w:rsid w:val="00DC3C99"/>
    <w:rsid w:val="00DC4771"/>
    <w:rsid w:val="00DC58A9"/>
    <w:rsid w:val="00DC6040"/>
    <w:rsid w:val="00DD1AE9"/>
    <w:rsid w:val="00DD25F4"/>
    <w:rsid w:val="00DD2977"/>
    <w:rsid w:val="00DD29AB"/>
    <w:rsid w:val="00DD5108"/>
    <w:rsid w:val="00DE05F3"/>
    <w:rsid w:val="00DE11B1"/>
    <w:rsid w:val="00DE3DDD"/>
    <w:rsid w:val="00DE709D"/>
    <w:rsid w:val="00DF5471"/>
    <w:rsid w:val="00E01A01"/>
    <w:rsid w:val="00E02380"/>
    <w:rsid w:val="00E027C4"/>
    <w:rsid w:val="00E14013"/>
    <w:rsid w:val="00E20FC7"/>
    <w:rsid w:val="00E2141A"/>
    <w:rsid w:val="00E2435E"/>
    <w:rsid w:val="00E3059F"/>
    <w:rsid w:val="00E30748"/>
    <w:rsid w:val="00E30EF6"/>
    <w:rsid w:val="00E34851"/>
    <w:rsid w:val="00E3625B"/>
    <w:rsid w:val="00E41D5B"/>
    <w:rsid w:val="00E4641E"/>
    <w:rsid w:val="00E46596"/>
    <w:rsid w:val="00E475D3"/>
    <w:rsid w:val="00E50B62"/>
    <w:rsid w:val="00E52268"/>
    <w:rsid w:val="00E5536F"/>
    <w:rsid w:val="00E621B6"/>
    <w:rsid w:val="00E66E05"/>
    <w:rsid w:val="00E7494E"/>
    <w:rsid w:val="00E74996"/>
    <w:rsid w:val="00E779DF"/>
    <w:rsid w:val="00E82671"/>
    <w:rsid w:val="00E8326D"/>
    <w:rsid w:val="00E85560"/>
    <w:rsid w:val="00E85C4E"/>
    <w:rsid w:val="00E92491"/>
    <w:rsid w:val="00E92B79"/>
    <w:rsid w:val="00E942BF"/>
    <w:rsid w:val="00E97EDE"/>
    <w:rsid w:val="00EA0002"/>
    <w:rsid w:val="00EA17BF"/>
    <w:rsid w:val="00EA631D"/>
    <w:rsid w:val="00EA6688"/>
    <w:rsid w:val="00EB20D8"/>
    <w:rsid w:val="00EB574D"/>
    <w:rsid w:val="00EC08CE"/>
    <w:rsid w:val="00EC2CA0"/>
    <w:rsid w:val="00EC4D63"/>
    <w:rsid w:val="00EC595D"/>
    <w:rsid w:val="00EC68B2"/>
    <w:rsid w:val="00EC73BE"/>
    <w:rsid w:val="00ED20FA"/>
    <w:rsid w:val="00ED2344"/>
    <w:rsid w:val="00ED2E65"/>
    <w:rsid w:val="00ED4696"/>
    <w:rsid w:val="00ED471A"/>
    <w:rsid w:val="00ED5CC6"/>
    <w:rsid w:val="00ED7F97"/>
    <w:rsid w:val="00EE2893"/>
    <w:rsid w:val="00EE4E7D"/>
    <w:rsid w:val="00EE542E"/>
    <w:rsid w:val="00EE5956"/>
    <w:rsid w:val="00EE71BE"/>
    <w:rsid w:val="00EE7D54"/>
    <w:rsid w:val="00EF36B5"/>
    <w:rsid w:val="00EF4A80"/>
    <w:rsid w:val="00EF4DD1"/>
    <w:rsid w:val="00EF7425"/>
    <w:rsid w:val="00F00585"/>
    <w:rsid w:val="00F00E37"/>
    <w:rsid w:val="00F017A4"/>
    <w:rsid w:val="00F02BD7"/>
    <w:rsid w:val="00F0397D"/>
    <w:rsid w:val="00F03C12"/>
    <w:rsid w:val="00F05F48"/>
    <w:rsid w:val="00F0699E"/>
    <w:rsid w:val="00F118E8"/>
    <w:rsid w:val="00F131DE"/>
    <w:rsid w:val="00F14125"/>
    <w:rsid w:val="00F17C36"/>
    <w:rsid w:val="00F2101A"/>
    <w:rsid w:val="00F2718D"/>
    <w:rsid w:val="00F30640"/>
    <w:rsid w:val="00F310CA"/>
    <w:rsid w:val="00F32135"/>
    <w:rsid w:val="00F32CE0"/>
    <w:rsid w:val="00F37E39"/>
    <w:rsid w:val="00F40DAD"/>
    <w:rsid w:val="00F450C1"/>
    <w:rsid w:val="00F516E8"/>
    <w:rsid w:val="00F51D50"/>
    <w:rsid w:val="00F5233F"/>
    <w:rsid w:val="00F52CC0"/>
    <w:rsid w:val="00F52DC9"/>
    <w:rsid w:val="00F52FD6"/>
    <w:rsid w:val="00F546B5"/>
    <w:rsid w:val="00F54C54"/>
    <w:rsid w:val="00F55CED"/>
    <w:rsid w:val="00F55F35"/>
    <w:rsid w:val="00F56BB8"/>
    <w:rsid w:val="00F5720A"/>
    <w:rsid w:val="00F574AC"/>
    <w:rsid w:val="00F60DF3"/>
    <w:rsid w:val="00F672B3"/>
    <w:rsid w:val="00F67416"/>
    <w:rsid w:val="00F764D7"/>
    <w:rsid w:val="00F836CF"/>
    <w:rsid w:val="00F83CF2"/>
    <w:rsid w:val="00F863A0"/>
    <w:rsid w:val="00F86C80"/>
    <w:rsid w:val="00F918B0"/>
    <w:rsid w:val="00F94C21"/>
    <w:rsid w:val="00F9549D"/>
    <w:rsid w:val="00FA0CAA"/>
    <w:rsid w:val="00FA2022"/>
    <w:rsid w:val="00FA4D60"/>
    <w:rsid w:val="00FB1D52"/>
    <w:rsid w:val="00FB58F9"/>
    <w:rsid w:val="00FC062C"/>
    <w:rsid w:val="00FC2B8C"/>
    <w:rsid w:val="00FC61A6"/>
    <w:rsid w:val="00FC625E"/>
    <w:rsid w:val="00FC7125"/>
    <w:rsid w:val="00FD1D75"/>
    <w:rsid w:val="00FD520E"/>
    <w:rsid w:val="00FD5FD2"/>
    <w:rsid w:val="00FE038A"/>
    <w:rsid w:val="00FE04D6"/>
    <w:rsid w:val="00FE15FB"/>
    <w:rsid w:val="00FE3139"/>
    <w:rsid w:val="00FE63B7"/>
    <w:rsid w:val="00FE6ADB"/>
    <w:rsid w:val="00FE7673"/>
    <w:rsid w:val="00FF1535"/>
    <w:rsid w:val="00FF24C0"/>
    <w:rsid w:val="00FF2BCC"/>
    <w:rsid w:val="00FF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153FFC"/>
  <w15:chartTrackingRefBased/>
  <w15:docId w15:val="{E970A08B-7953-4CF6-8676-FC9E2C0F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0CF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876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7662"/>
  </w:style>
  <w:style w:type="paragraph" w:styleId="a6">
    <w:name w:val="footer"/>
    <w:basedOn w:val="a"/>
    <w:link w:val="a7"/>
    <w:uiPriority w:val="99"/>
    <w:unhideWhenUsed/>
    <w:rsid w:val="00D876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7662"/>
  </w:style>
  <w:style w:type="character" w:styleId="a8">
    <w:name w:val="Hyperlink"/>
    <w:basedOn w:val="a0"/>
    <w:uiPriority w:val="99"/>
    <w:unhideWhenUsed/>
    <w:rsid w:val="00900CA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00CA5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4A78C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A78C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4A78CE"/>
  </w:style>
  <w:style w:type="paragraph" w:styleId="ac">
    <w:name w:val="annotation subject"/>
    <w:basedOn w:val="aa"/>
    <w:next w:val="aa"/>
    <w:link w:val="ad"/>
    <w:uiPriority w:val="99"/>
    <w:semiHidden/>
    <w:unhideWhenUsed/>
    <w:rsid w:val="004A78C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A78C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A78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A78CE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a0"/>
    <w:uiPriority w:val="99"/>
    <w:semiHidden/>
    <w:unhideWhenUsed/>
    <w:rsid w:val="00364DEC"/>
    <w:rPr>
      <w:color w:val="605E5C"/>
      <w:shd w:val="clear" w:color="auto" w:fill="E1DFDD"/>
    </w:rPr>
  </w:style>
  <w:style w:type="paragraph" w:styleId="af0">
    <w:name w:val="Plain Text"/>
    <w:basedOn w:val="a"/>
    <w:link w:val="af1"/>
    <w:uiPriority w:val="99"/>
    <w:semiHidden/>
    <w:unhideWhenUsed/>
    <w:rsid w:val="00067430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f1">
    <w:name w:val="書式なし (文字)"/>
    <w:basedOn w:val="a0"/>
    <w:link w:val="af0"/>
    <w:uiPriority w:val="99"/>
    <w:semiHidden/>
    <w:rsid w:val="00067430"/>
    <w:rPr>
      <w:rFonts w:ascii="游ゴシック" w:eastAsia="游ゴシック" w:hAnsi="Courier New" w:cs="Courier New"/>
      <w:sz w:val="22"/>
    </w:rPr>
  </w:style>
  <w:style w:type="paragraph" w:styleId="af2">
    <w:name w:val="Revision"/>
    <w:hidden/>
    <w:uiPriority w:val="99"/>
    <w:semiHidden/>
    <w:rsid w:val="006205F7"/>
  </w:style>
  <w:style w:type="paragraph" w:customStyle="1" w:styleId="yiv806113928msonormal">
    <w:name w:val="yiv806113928msonormal"/>
    <w:basedOn w:val="a"/>
    <w:rsid w:val="005828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A16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9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6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734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9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133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3224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467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5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693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5118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6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4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8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26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3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7038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7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4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8056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952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0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3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8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6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3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8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3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0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4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0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65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8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657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912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0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6297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3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3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9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67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3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44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2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8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34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710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82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8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9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07F2A-E4B6-48FB-9B15-FB529B0F4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 石本</dc:creator>
  <cp:keywords/>
  <dc:description/>
  <cp:lastModifiedBy>Ishimoto Kenta</cp:lastModifiedBy>
  <cp:revision>7</cp:revision>
  <cp:lastPrinted>2022-01-19T03:26:00Z</cp:lastPrinted>
  <dcterms:created xsi:type="dcterms:W3CDTF">2022-06-18T05:15:00Z</dcterms:created>
  <dcterms:modified xsi:type="dcterms:W3CDTF">2022-06-18T18:55:00Z</dcterms:modified>
</cp:coreProperties>
</file>